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CD49B" w14:textId="256F01E9" w:rsidR="00457D54" w:rsidRDefault="00457D54" w:rsidP="00457D54">
      <w:pPr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Sup</w:t>
      </w:r>
      <w:r w:rsidRPr="00457D54">
        <w:rPr>
          <w:rFonts w:ascii="Times New Roman" w:hAnsi="Times New Roman" w:cs="Times New Roman"/>
          <w:b/>
          <w:sz w:val="24"/>
          <w:szCs w:val="24"/>
        </w:rPr>
        <w:t>p Table S</w:t>
      </w:r>
      <w:r w:rsidR="000F11F8">
        <w:rPr>
          <w:rFonts w:ascii="Times New Roman" w:hAnsi="Times New Roman" w:cs="Times New Roman"/>
          <w:b/>
          <w:sz w:val="24"/>
          <w:szCs w:val="24"/>
        </w:rPr>
        <w:t>4</w:t>
      </w:r>
      <w:r w:rsidRPr="00457D5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57D54">
        <w:rPr>
          <w:rFonts w:ascii="Times New Roman" w:hAnsi="Times New Roman" w:cs="Times New Roman"/>
          <w:b/>
          <w:sz w:val="24"/>
          <w:szCs w:val="24"/>
        </w:rPr>
        <w:t>T</w:t>
      </w:r>
      <w:r w:rsidRPr="00457D54">
        <w:rPr>
          <w:rFonts w:ascii="Times New Roman" w:hAnsi="Times New Roman" w:cs="Times New Roman"/>
          <w:b/>
          <w:color w:val="000000"/>
          <w:sz w:val="24"/>
          <w:szCs w:val="24"/>
        </w:rPr>
        <w:t>he crucial target protein associated pathways</w:t>
      </w:r>
    </w:p>
    <w:tbl>
      <w:tblPr>
        <w:tblStyle w:val="a3"/>
        <w:tblW w:w="8508" w:type="dxa"/>
        <w:jc w:val="center"/>
        <w:tblInd w:w="0" w:type="dxa"/>
        <w:tblLook w:val="04A0" w:firstRow="1" w:lastRow="0" w:firstColumn="1" w:lastColumn="0" w:noHBand="0" w:noVBand="1"/>
      </w:tblPr>
      <w:tblGrid>
        <w:gridCol w:w="2830"/>
        <w:gridCol w:w="1704"/>
        <w:gridCol w:w="1705"/>
        <w:gridCol w:w="2269"/>
      </w:tblGrid>
      <w:tr w:rsidR="00457D54" w14:paraId="1B815316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B0AB7" w14:textId="77777777" w:rsidR="00457D54" w:rsidRDefault="00457D5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CCD1" w14:textId="77777777" w:rsidR="00457D54" w:rsidRDefault="00457D5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tribut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C72EE" w14:textId="77777777" w:rsidR="00457D54" w:rsidRDefault="00457D5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gre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1C863" w14:textId="77777777" w:rsidR="00457D54" w:rsidRDefault="00457D5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tweennessCentrality</w:t>
            </w:r>
          </w:p>
        </w:tc>
      </w:tr>
      <w:tr w:rsidR="00457D54" w14:paraId="7B6F0F9B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D33A8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3K-Akt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38481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F25DA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BDFA2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01163</w:t>
            </w:r>
          </w:p>
        </w:tc>
      </w:tr>
      <w:tr w:rsidR="00457D54" w14:paraId="1E97DB1C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6B1A1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9654C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FFF88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AE609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62182</w:t>
            </w:r>
          </w:p>
        </w:tc>
      </w:tr>
      <w:tr w:rsidR="00457D54" w14:paraId="2E938B12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D941E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81FA8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36B4A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7C813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78236</w:t>
            </w:r>
          </w:p>
        </w:tc>
      </w:tr>
      <w:tr w:rsidR="00457D54" w14:paraId="63C4C535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B094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l-like receptor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FDD8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2843E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836A3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58911</w:t>
            </w:r>
          </w:p>
        </w:tc>
      </w:tr>
      <w:tr w:rsidR="00457D54" w14:paraId="5E9937BA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E72B9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-like receptor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3EF56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17EB3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6654E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78691</w:t>
            </w:r>
          </w:p>
        </w:tc>
      </w:tr>
      <w:tr w:rsidR="00457D54" w14:paraId="1BE883B6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BC4F8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monella infect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353C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7222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6069E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95168</w:t>
            </w:r>
          </w:p>
        </w:tc>
      </w:tr>
      <w:tr w:rsidR="00457D54" w14:paraId="554FC952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1AC51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C790A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C57C3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FB99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48686</w:t>
            </w:r>
          </w:p>
        </w:tc>
      </w:tr>
      <w:tr w:rsidR="00457D54" w14:paraId="39628E2B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B252E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401D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E4950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656B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25926</w:t>
            </w:r>
          </w:p>
        </w:tc>
      </w:tr>
      <w:tr w:rsidR="00457D54" w14:paraId="103D056C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4C85D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748DE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31F26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EDEFB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77827</w:t>
            </w:r>
          </w:p>
        </w:tc>
      </w:tr>
      <w:tr w:rsidR="00457D54" w14:paraId="717FE807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C998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-kappa B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3790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6CCD9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D695E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29387</w:t>
            </w:r>
          </w:p>
        </w:tc>
      </w:tr>
      <w:tr w:rsidR="00457D54" w14:paraId="583AFFC4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54D2D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cell receptor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EA246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412A0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B4AA1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70324</w:t>
            </w:r>
          </w:p>
        </w:tc>
      </w:tr>
      <w:tr w:rsidR="00457D54" w14:paraId="1FB13D85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2F704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k-STAT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B351C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592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5E8D0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54109</w:t>
            </w:r>
          </w:p>
        </w:tc>
      </w:tr>
      <w:tr w:rsidR="00457D54" w14:paraId="25F14316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1D581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P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8ACED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ECBB3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9766E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34361</w:t>
            </w:r>
          </w:p>
        </w:tc>
      </w:tr>
      <w:tr w:rsidR="00457D54" w14:paraId="1386C6C8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776C3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bB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F38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4FF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2B35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4067</w:t>
            </w:r>
          </w:p>
        </w:tc>
      </w:tr>
      <w:tr w:rsidR="00457D54" w14:paraId="32C65114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4A6A5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cycle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E66D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9BF50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2020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03015</w:t>
            </w:r>
          </w:p>
        </w:tc>
      </w:tr>
      <w:tr w:rsidR="00457D54" w14:paraId="3DBA390A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43DA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50F5D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1E5B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84C0B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44741</w:t>
            </w:r>
          </w:p>
        </w:tc>
      </w:tr>
      <w:tr w:rsidR="00457D54" w14:paraId="2BE574E7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0808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 epsilon RI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FD4C1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AC4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1A86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2478</w:t>
            </w:r>
          </w:p>
        </w:tc>
      </w:tr>
      <w:tr w:rsidR="00457D54" w14:paraId="3FA512B0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7CD0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cell receptor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B088F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43D5A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272A6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34752</w:t>
            </w:r>
          </w:p>
        </w:tc>
      </w:tr>
      <w:tr w:rsidR="00457D54" w14:paraId="20DCB20F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AF3F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nt signaling pathwa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DE67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DD915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DAEEF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48088</w:t>
            </w:r>
          </w:p>
        </w:tc>
      </w:tr>
      <w:tr w:rsidR="00457D54" w14:paraId="73EA3A94" w14:textId="77777777" w:rsidTr="00457D54">
        <w:trPr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7BBDF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F2C5C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590CD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0D7FA" w14:textId="77777777" w:rsidR="00457D54" w:rsidRDefault="00457D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52317</w:t>
            </w:r>
          </w:p>
        </w:tc>
      </w:tr>
    </w:tbl>
    <w:p w14:paraId="391C9707" w14:textId="77777777" w:rsidR="003A001A" w:rsidRDefault="003A001A"/>
    <w:sectPr w:rsidR="003A0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D01A5" w14:textId="77777777" w:rsidR="00804A36" w:rsidRDefault="00804A36" w:rsidP="000F11F8">
      <w:r>
        <w:separator/>
      </w:r>
    </w:p>
  </w:endnote>
  <w:endnote w:type="continuationSeparator" w:id="0">
    <w:p w14:paraId="1FCA8B67" w14:textId="77777777" w:rsidR="00804A36" w:rsidRDefault="00804A36" w:rsidP="000F1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CC2C76" w14:textId="77777777" w:rsidR="00804A36" w:rsidRDefault="00804A36" w:rsidP="000F11F8">
      <w:r>
        <w:separator/>
      </w:r>
    </w:p>
  </w:footnote>
  <w:footnote w:type="continuationSeparator" w:id="0">
    <w:p w14:paraId="0078F713" w14:textId="77777777" w:rsidR="00804A36" w:rsidRDefault="00804A36" w:rsidP="000F1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D54"/>
    <w:rsid w:val="000F11F8"/>
    <w:rsid w:val="003275B0"/>
    <w:rsid w:val="003A001A"/>
    <w:rsid w:val="00457D54"/>
    <w:rsid w:val="00804A36"/>
    <w:rsid w:val="008C1CF1"/>
    <w:rsid w:val="00995D99"/>
    <w:rsid w:val="00B41B70"/>
    <w:rsid w:val="00B931A8"/>
    <w:rsid w:val="00E8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08870"/>
  <w15:chartTrackingRefBased/>
  <w15:docId w15:val="{083F0FD0-89BA-4C32-8475-0BCE0ED4D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7D5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57D5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57D54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F1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F11F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F1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F11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85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vid</dc:creator>
  <cp:keywords/>
  <dc:description/>
  <cp:lastModifiedBy>Chen David</cp:lastModifiedBy>
  <cp:revision>2</cp:revision>
  <dcterms:created xsi:type="dcterms:W3CDTF">2020-11-05T08:05:00Z</dcterms:created>
  <dcterms:modified xsi:type="dcterms:W3CDTF">2021-04-14T02:29:00Z</dcterms:modified>
</cp:coreProperties>
</file>